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FEBBB" w14:textId="77777777" w:rsidR="00487934" w:rsidRPr="00191463" w:rsidRDefault="00487934">
      <w:pPr>
        <w:rPr>
          <w:rFonts w:ascii="Times New Roman" w:hAnsi="Times New Roman" w:cs="Times New Roman"/>
          <w:sz w:val="22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1885"/>
        <w:gridCol w:w="2222"/>
        <w:gridCol w:w="5293"/>
      </w:tblGrid>
      <w:tr w:rsidR="00840A19" w:rsidRPr="00840A19" w14:paraId="383056E8" w14:textId="77777777" w:rsidTr="00840A19">
        <w:trPr>
          <w:trHeight w:val="315"/>
        </w:trPr>
        <w:tc>
          <w:tcPr>
            <w:tcW w:w="94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991B" w14:textId="77777777" w:rsidR="00840A19" w:rsidRPr="00840A19" w:rsidRDefault="00840A19" w:rsidP="0084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. Sequences of primer, probe, siRNA and shRNA</w:t>
            </w:r>
          </w:p>
        </w:tc>
      </w:tr>
      <w:tr w:rsidR="00840A19" w:rsidRPr="00840A19" w14:paraId="0891E020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E1AB" w14:textId="77777777" w:rsidR="00840A19" w:rsidRPr="00840A19" w:rsidRDefault="00840A19" w:rsidP="0084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5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195E" w14:textId="77777777" w:rsidR="00840A19" w:rsidRPr="00840A19" w:rsidRDefault="00840A19" w:rsidP="0084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840A19" w:rsidRPr="00840A19" w14:paraId="788E42B3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F3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15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BE5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8C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AGAAAACAGAGCGACGAGCA-3’</w:t>
            </w:r>
          </w:p>
        </w:tc>
      </w:tr>
      <w:tr w:rsidR="00840A19" w:rsidRPr="00840A19" w14:paraId="6F0D8EC9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C94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C91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2B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GGTAGCТTGGGGGATAACAC-3’</w:t>
            </w:r>
          </w:p>
        </w:tc>
      </w:tr>
      <w:tr w:rsidR="00840A19" w:rsidRPr="00840A19" w14:paraId="25F8CB81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2B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37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D5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0B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TGAACТGGCCAGACCATGA-3’</w:t>
            </w:r>
          </w:p>
        </w:tc>
      </w:tr>
      <w:tr w:rsidR="00840A19" w:rsidRPr="00840A19" w14:paraId="16BD3B3C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5F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162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7877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AAAGGCCAATAGCGCТCAC-3’</w:t>
            </w:r>
          </w:p>
        </w:tc>
      </w:tr>
      <w:tr w:rsidR="00840A19" w:rsidRPr="00840A19" w14:paraId="5C7185F6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3A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1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94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EF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CТGTGТCТGGGATAACCТC-3’</w:t>
            </w:r>
          </w:p>
        </w:tc>
      </w:tr>
      <w:tr w:rsidR="00840A19" w:rsidRPr="00840A19" w14:paraId="115E15AC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175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0C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D67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CAGAAGACGGATCТTGACТCТ-3’</w:t>
            </w:r>
          </w:p>
        </w:tc>
      </w:tr>
      <w:tr w:rsidR="00840A19" w:rsidRPr="00840A19" w14:paraId="6DA97E96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560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3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F0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D4D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CGCAGCCATTGAGGGTAATC-3’</w:t>
            </w:r>
          </w:p>
        </w:tc>
      </w:tr>
      <w:tr w:rsidR="00840A19" w:rsidRPr="00840A19" w14:paraId="0DAE05D5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3BD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E6E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F7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GTGТCCAGTTTТCТTGТCТ-3’</w:t>
            </w:r>
          </w:p>
        </w:tc>
      </w:tr>
      <w:tr w:rsidR="00840A19" w:rsidRPr="00840A19" w14:paraId="1E0EB10E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F2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166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76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55C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CCTACTTTGGAATGGCTATCAGAA-3’</w:t>
            </w:r>
          </w:p>
        </w:tc>
      </w:tr>
      <w:tr w:rsidR="00840A19" w:rsidRPr="00840A19" w14:paraId="623ADB10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B2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C9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33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ТGGТТТССТССТТGТССАТСТ-3’</w:t>
            </w:r>
          </w:p>
        </w:tc>
      </w:tr>
      <w:tr w:rsidR="00840A19" w:rsidRPr="00840A19" w14:paraId="38407326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0FA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267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CA5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B9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AAGTТCТGTGAGGGACGCC-3’</w:t>
            </w:r>
          </w:p>
        </w:tc>
      </w:tr>
      <w:tr w:rsidR="00840A19" w:rsidRPr="00840A19" w14:paraId="03069ABA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A7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03B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2B57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ACAAAGCAGCGACCAATCA-3’</w:t>
            </w:r>
          </w:p>
        </w:tc>
      </w:tr>
      <w:tr w:rsidR="00840A19" w:rsidRPr="00840A19" w14:paraId="58B007D2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74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53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6D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A6A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GCGGAGAGAAGTCTGG-3’</w:t>
            </w:r>
          </w:p>
        </w:tc>
      </w:tr>
      <w:tr w:rsidR="00840A19" w:rsidRPr="00840A19" w14:paraId="716BCDC2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21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872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A5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GCATGTGGCTTTAGAGTGC-3’</w:t>
            </w:r>
          </w:p>
        </w:tc>
      </w:tr>
      <w:tr w:rsidR="00840A19" w:rsidRPr="00840A19" w14:paraId="75D832B0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0E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82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69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E1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CCТCAGGAGGCTTAACCAA-3’</w:t>
            </w:r>
          </w:p>
        </w:tc>
      </w:tr>
      <w:tr w:rsidR="00840A19" w:rsidRPr="00840A19" w14:paraId="07C1A102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4E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1E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2AA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СТСТСТGТССААСТGСАТGАТ-3’</w:t>
            </w:r>
          </w:p>
        </w:tc>
      </w:tr>
      <w:tr w:rsidR="00840A19" w:rsidRPr="00840A19" w14:paraId="6843FC95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6E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0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06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FE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AGGTTGGGGTTTCATGCCТ-3’</w:t>
            </w:r>
          </w:p>
        </w:tc>
      </w:tr>
      <w:tr w:rsidR="00840A19" w:rsidRPr="00840A19" w14:paraId="1B8AC122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72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A0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755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TTGAGTGATGTGCCAGGAA-3’</w:t>
            </w:r>
          </w:p>
        </w:tc>
      </w:tr>
      <w:tr w:rsidR="00840A19" w:rsidRPr="00840A19" w14:paraId="492AD937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B1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89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3F22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CA7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GATGTTТGGATCТGGCCG-3’</w:t>
            </w:r>
          </w:p>
        </w:tc>
      </w:tr>
      <w:tr w:rsidR="00840A19" w:rsidRPr="00840A19" w14:paraId="77588408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5D0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F672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AA2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ТCAACATGGTGCТGТCGTGT-3’</w:t>
            </w:r>
          </w:p>
        </w:tc>
      </w:tr>
      <w:tr w:rsidR="00840A19" w:rsidRPr="00840A19" w14:paraId="59AEE14B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86D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5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84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B2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ТTCCCТTGGAATCCCТGGТC-3’</w:t>
            </w:r>
          </w:p>
        </w:tc>
      </w:tr>
      <w:tr w:rsidR="00840A19" w:rsidRPr="00840A19" w14:paraId="22FF6215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EC70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7A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BE9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GCТGCТTCAGTTAGCAGTG-3’</w:t>
            </w:r>
          </w:p>
        </w:tc>
      </w:tr>
      <w:tr w:rsidR="00840A19" w:rsidRPr="00840A19" w14:paraId="190593F6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95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8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9B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10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CCТCAGCTAGTTCCТCGAC-3’</w:t>
            </w:r>
          </w:p>
        </w:tc>
      </w:tr>
      <w:tr w:rsidR="00840A19" w:rsidRPr="00840A19" w14:paraId="3C1E043D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F85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A3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2B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CAGCACCCТТCCTAGAGTT-3’</w:t>
            </w:r>
          </w:p>
        </w:tc>
      </w:tr>
      <w:tr w:rsidR="00840A19" w:rsidRPr="00840A19" w14:paraId="7DAAE495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19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07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C52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D6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ATGGAAGTCACACAGCCC-3’</w:t>
            </w:r>
          </w:p>
        </w:tc>
      </w:tr>
      <w:tr w:rsidR="00840A19" w:rsidRPr="00840A19" w14:paraId="479EFA92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2BD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0A0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93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GTAGCAAAACAATGCCGC-3’</w:t>
            </w:r>
          </w:p>
        </w:tc>
      </w:tr>
      <w:tr w:rsidR="00840A19" w:rsidRPr="00840A19" w14:paraId="008C4748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99E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6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EE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F8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CТGGCTTTGTTCCCAATGA-3’</w:t>
            </w:r>
          </w:p>
        </w:tc>
      </w:tr>
      <w:tr w:rsidR="00840A19" w:rsidRPr="00840A19" w14:paraId="6340EFAB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B9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170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409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AAGCAGGACACТTCACCТCC-3’</w:t>
            </w:r>
          </w:p>
        </w:tc>
      </w:tr>
      <w:tr w:rsidR="00840A19" w:rsidRPr="00840A19" w14:paraId="60BD21E5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4E7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1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D5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706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GAAGTTCACAAATGGGTGC-3’</w:t>
            </w:r>
          </w:p>
        </w:tc>
      </w:tr>
      <w:tr w:rsidR="00840A19" w:rsidRPr="00840A19" w14:paraId="35B7016F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AA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90D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FCA5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GTTGGGAATAGGGACТGGTG-3’</w:t>
            </w:r>
          </w:p>
        </w:tc>
      </w:tr>
      <w:tr w:rsidR="00840A19" w:rsidRPr="00840A19" w14:paraId="492A0089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1B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S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32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86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GGTGAGCAGATTATTAGGAGGAG-3’</w:t>
            </w:r>
          </w:p>
        </w:tc>
      </w:tr>
      <w:tr w:rsidR="00840A19" w:rsidRPr="00840A19" w14:paraId="7296F515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680D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A43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EF4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TCTCTAACGGGCTTCCATTGA-3’</w:t>
            </w:r>
          </w:p>
        </w:tc>
      </w:tr>
      <w:tr w:rsidR="00840A19" w:rsidRPr="00840A19" w14:paraId="4A5974E3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1CF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C3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16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GCACCCAGCACAATGAA-3’</w:t>
            </w:r>
          </w:p>
        </w:tc>
      </w:tr>
      <w:tr w:rsidR="00840A19" w:rsidRPr="00840A19" w14:paraId="7917AE2E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91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BEA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19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TAAGTCATAGTCCGCCTAGAAGCA-3’</w:t>
            </w:r>
          </w:p>
        </w:tc>
      </w:tr>
      <w:tr w:rsidR="00840A19" w:rsidRPr="00840A19" w14:paraId="2FFC5A44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7F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9B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ED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CACCGTCAAGGCTGAGAAC-3’</w:t>
            </w:r>
          </w:p>
        </w:tc>
      </w:tr>
      <w:tr w:rsidR="00840A19" w:rsidRPr="00840A19" w14:paraId="568A208B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E5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864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32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GTGAAGACGCCAGTGGA-3’</w:t>
            </w:r>
          </w:p>
        </w:tc>
      </w:tr>
      <w:tr w:rsidR="00840A19" w:rsidRPr="00840A19" w14:paraId="40936C13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693D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1 snRN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C7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B25" w14:textId="5D45BC0B" w:rsidR="00840A19" w:rsidRPr="00840A19" w:rsidRDefault="00A36778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Millipore,</w:t>
            </w: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40A19"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. #CS203215</w:t>
            </w:r>
          </w:p>
        </w:tc>
      </w:tr>
      <w:tr w:rsidR="00840A19" w:rsidRPr="00840A19" w14:paraId="445C83BA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260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TRPS1-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608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 probe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62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ATCTGTACATCCGTAACAGGGACTGG-3’</w:t>
            </w:r>
          </w:p>
        </w:tc>
      </w:tr>
      <w:tr w:rsidR="00840A19" w:rsidRPr="00840A19" w14:paraId="2A853396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3D3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circ#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B38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6AF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TTACGGATGTACAGATC-3’</w:t>
            </w:r>
          </w:p>
        </w:tc>
      </w:tr>
      <w:tr w:rsidR="00840A19" w:rsidRPr="00840A19" w14:paraId="006BB204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D6E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circ#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9ED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88D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TCCCTGTTACGGATGTA-3’</w:t>
            </w:r>
          </w:p>
        </w:tc>
      </w:tr>
      <w:tr w:rsidR="00840A19" w:rsidRPr="00840A19" w14:paraId="5C38F3CE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04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-circ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9F9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38A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TGTTACGGATGTACAGATC-3’</w:t>
            </w:r>
          </w:p>
        </w:tc>
      </w:tr>
      <w:tr w:rsidR="00840A19" w:rsidRPr="00840A19" w14:paraId="31754D01" w14:textId="77777777" w:rsidTr="00840A1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B67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ense prob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F1AB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pulldown probe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1041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UCCCUGUUACGGAUGUACAGAUCA-3’</w:t>
            </w:r>
          </w:p>
        </w:tc>
      </w:tr>
      <w:tr w:rsidR="00840A19" w:rsidRPr="00840A19" w14:paraId="22847726" w14:textId="77777777" w:rsidTr="00840A19">
        <w:trPr>
          <w:trHeight w:val="315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7EC76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 probe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678C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pulldown probe</w:t>
            </w:r>
          </w:p>
        </w:tc>
        <w:tc>
          <w:tcPr>
            <w:tcW w:w="5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494A" w14:textId="77777777" w:rsidR="00840A19" w:rsidRPr="00840A19" w:rsidRDefault="00840A19" w:rsidP="0084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A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UGAUCUGUACAUCCGUAACAGGGAC-3’</w:t>
            </w:r>
          </w:p>
        </w:tc>
      </w:tr>
    </w:tbl>
    <w:p w14:paraId="00694ACF" w14:textId="77777777" w:rsidR="00191463" w:rsidRDefault="00191463">
      <w:pPr>
        <w:rPr>
          <w:rFonts w:ascii="Times New Roman" w:hAnsi="Times New Roman" w:cs="Times New Roman"/>
          <w:sz w:val="22"/>
        </w:rPr>
      </w:pPr>
    </w:p>
    <w:p w14:paraId="62678F95" w14:textId="77777777" w:rsidR="00E3738E" w:rsidRPr="00191463" w:rsidRDefault="00E3738E">
      <w:pPr>
        <w:rPr>
          <w:rFonts w:ascii="Times New Roman" w:hAnsi="Times New Roman" w:cs="Times New Roman"/>
          <w:sz w:val="22"/>
        </w:rPr>
      </w:pPr>
    </w:p>
    <w:tbl>
      <w:tblPr>
        <w:tblW w:w="7727" w:type="dxa"/>
        <w:jc w:val="center"/>
        <w:tblLook w:val="04A0" w:firstRow="1" w:lastRow="0" w:firstColumn="1" w:lastColumn="0" w:noHBand="0" w:noVBand="1"/>
      </w:tblPr>
      <w:tblGrid>
        <w:gridCol w:w="3061"/>
        <w:gridCol w:w="222"/>
        <w:gridCol w:w="1019"/>
        <w:gridCol w:w="789"/>
        <w:gridCol w:w="782"/>
        <w:gridCol w:w="721"/>
        <w:gridCol w:w="1133"/>
      </w:tblGrid>
      <w:tr w:rsidR="00191463" w:rsidRPr="00191463" w14:paraId="1DBC8E47" w14:textId="77777777" w:rsidTr="008845D5">
        <w:trPr>
          <w:trHeight w:val="589"/>
          <w:jc w:val="center"/>
        </w:trPr>
        <w:tc>
          <w:tcPr>
            <w:tcW w:w="77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C43A9" w14:textId="77777777" w:rsidR="00191463" w:rsidRPr="004F0B6E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0B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able S2. </w:t>
            </w:r>
            <w:r w:rsidRPr="009F42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inicopathological features of 30 ESCC patients and the expressions of </w:t>
            </w:r>
            <w:r w:rsidRPr="009F4269">
              <w:rPr>
                <w:rFonts w:ascii="Times New Roman" w:hAnsi="Times New Roman" w:cs="Times New Roman"/>
                <w:bCs/>
                <w:sz w:val="22"/>
              </w:rPr>
              <w:t>circTRPS1-2</w:t>
            </w:r>
          </w:p>
        </w:tc>
      </w:tr>
      <w:tr w:rsidR="00191463" w:rsidRPr="00191463" w14:paraId="2EB546CE" w14:textId="77777777" w:rsidTr="008845D5">
        <w:trPr>
          <w:trHeight w:val="645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F223" w14:textId="77777777" w:rsidR="00191463" w:rsidRPr="004F0B6E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0B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1954" w14:textId="77777777" w:rsidR="00191463" w:rsidRPr="004F0B6E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0B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ABF2" w14:textId="77777777" w:rsidR="00191463" w:rsidRPr="004F0B6E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0B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2320" w14:textId="77777777" w:rsidR="00191463" w:rsidRPr="004F0B6E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0B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D7603" w14:textId="77777777" w:rsidR="00191463" w:rsidRPr="004F0B6E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0B6E">
              <w:rPr>
                <w:rFonts w:ascii="Times New Roman" w:hAnsi="Times New Roman" w:cs="Times New Roman"/>
                <w:b/>
                <w:bCs/>
                <w:sz w:val="22"/>
              </w:rPr>
              <w:t>circTRPS1-2</w:t>
            </w:r>
            <w:r w:rsidRPr="004F0B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expression</w:t>
            </w:r>
          </w:p>
        </w:tc>
      </w:tr>
      <w:tr w:rsidR="00191463" w:rsidRPr="00191463" w14:paraId="069C2DB2" w14:textId="77777777" w:rsidTr="008845D5">
        <w:trPr>
          <w:trHeight w:val="480"/>
          <w:jc w:val="center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A0E05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8D712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F8DC1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DF223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F1E6D" w14:textId="77777777" w:rsidR="00191463" w:rsidRPr="008845D5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F2339" w14:textId="77777777" w:rsidR="00191463" w:rsidRPr="008845D5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72390" w14:textId="77777777" w:rsidR="00191463" w:rsidRPr="008845D5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8845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91463" w:rsidRPr="00191463" w14:paraId="52845EE7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CC1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AB0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247A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3C9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C973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EAA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43D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91463" w:rsidRPr="00191463" w14:paraId="53CFA825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AEE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2F8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5D2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9ED3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CF95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6A2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6BD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1463" w:rsidRPr="00191463" w14:paraId="7FDD3C4F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962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surge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BB8E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0018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5376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BF4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6988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2C3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</w:t>
            </w:r>
          </w:p>
        </w:tc>
      </w:tr>
      <w:tr w:rsidR="00191463" w:rsidRPr="00191463" w14:paraId="6C7B79DC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913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E830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40E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5C2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037C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722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2926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1463" w:rsidRPr="00191463" w14:paraId="22CBFD7C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CBB4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B00D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BFA3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1-T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8CAE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DF74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42BA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AE63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191463" w:rsidRPr="00191463" w14:paraId="0E857018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38B8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A6F0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1296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3-T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F6A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6A85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4D13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CD2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1463" w:rsidRPr="00191463" w14:paraId="5C5A2248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062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2AA2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7D98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E38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359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E9D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1DAC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</w:t>
            </w:r>
          </w:p>
        </w:tc>
      </w:tr>
      <w:tr w:rsidR="00191463" w:rsidRPr="00191463" w14:paraId="006E31EA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09FD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DC9D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6B9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8A05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DFEC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2F30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FEB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1463" w:rsidRPr="00191463" w14:paraId="0FCFB3A7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99A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659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74D1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914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553C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BA70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13C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C93B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</w:tr>
      <w:tr w:rsidR="00191463" w:rsidRPr="00191463" w14:paraId="251A0B87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D1A1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DDA9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83DE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914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D5E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F615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6FAD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16D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1463" w:rsidRPr="00191463" w14:paraId="0D688B5D" w14:textId="77777777" w:rsidTr="008845D5">
        <w:trPr>
          <w:trHeight w:val="300"/>
          <w:jc w:val="center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8F037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45455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41F84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9CE3E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9D858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D8E2C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3FE88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91463" w:rsidRPr="00191463" w14:paraId="54762152" w14:textId="77777777" w:rsidTr="008845D5">
        <w:trPr>
          <w:trHeight w:val="300"/>
          <w:jc w:val="center"/>
        </w:trPr>
        <w:tc>
          <w:tcPr>
            <w:tcW w:w="77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2E3F" w14:textId="77777777" w:rsidR="00191463" w:rsidRPr="00191463" w:rsidRDefault="00191463" w:rsidP="008A4B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738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1914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 0.05 represents statistical significance </w:t>
            </w:r>
            <w:r w:rsidRPr="00EA63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isher’s exact test)</w:t>
            </w:r>
          </w:p>
        </w:tc>
      </w:tr>
    </w:tbl>
    <w:p w14:paraId="52E91922" w14:textId="77777777" w:rsidR="00191463" w:rsidRPr="00191463" w:rsidRDefault="00191463">
      <w:pPr>
        <w:rPr>
          <w:rFonts w:ascii="Times New Roman" w:hAnsi="Times New Roman" w:cs="Times New Roman"/>
          <w:sz w:val="22"/>
        </w:rPr>
      </w:pPr>
    </w:p>
    <w:p w14:paraId="53761F18" w14:textId="77777777" w:rsidR="00191463" w:rsidRDefault="00191463">
      <w:pPr>
        <w:rPr>
          <w:rFonts w:ascii="Times New Roman" w:hAnsi="Times New Roman" w:cs="Times New Roman"/>
          <w:sz w:val="22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610"/>
        <w:gridCol w:w="1351"/>
        <w:gridCol w:w="158"/>
        <w:gridCol w:w="5451"/>
        <w:gridCol w:w="219"/>
      </w:tblGrid>
      <w:tr w:rsidR="008845D5" w:rsidRPr="008845D5" w14:paraId="3D1C5278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85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AB37" w14:textId="77777777" w:rsidR="008845D5" w:rsidRPr="008845D5" w:rsidRDefault="008845D5" w:rsidP="0088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. </w:t>
            </w:r>
            <w:r w:rsidRPr="009F426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oteins binding to circTRPS1-2</w:t>
            </w:r>
          </w:p>
        </w:tc>
      </w:tr>
      <w:tr w:rsidR="008845D5" w:rsidRPr="008845D5" w14:paraId="5F82144E" w14:textId="77777777" w:rsidTr="008845D5">
        <w:trPr>
          <w:gridAfter w:val="1"/>
          <w:wAfter w:w="219" w:type="dxa"/>
          <w:trHeight w:val="315"/>
          <w:jc w:val="center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983E" w14:textId="77777777" w:rsidR="008845D5" w:rsidRPr="008845D5" w:rsidRDefault="008845D5" w:rsidP="0088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ID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436A" w14:textId="77777777" w:rsidR="008845D5" w:rsidRPr="008845D5" w:rsidRDefault="008845D5" w:rsidP="0088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5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F886" w14:textId="77777777" w:rsidR="008845D5" w:rsidRPr="008845D5" w:rsidRDefault="008845D5" w:rsidP="0088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</w:tr>
      <w:tr w:rsidR="008845D5" w:rsidRPr="008845D5" w14:paraId="38D5F02D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63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326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82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E98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 gamma 1 (ACTG1)</w:t>
            </w:r>
          </w:p>
        </w:tc>
      </w:tr>
      <w:tr w:rsidR="008845D5" w:rsidRPr="008845D5" w14:paraId="165357F3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0E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RA7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7A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0B2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family A (Hsp70) member 9 (HSPA9)</w:t>
            </w:r>
          </w:p>
        </w:tc>
      </w:tr>
      <w:tr w:rsidR="008845D5" w:rsidRPr="008845D5" w14:paraId="20210175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B4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160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5D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46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rmcidin (DCD)</w:t>
            </w:r>
          </w:p>
        </w:tc>
      </w:tr>
      <w:tr w:rsidR="008845D5" w:rsidRPr="008845D5" w14:paraId="0D97BC3F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76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3QSA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499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93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B (UBB)</w:t>
            </w:r>
          </w:p>
        </w:tc>
      </w:tr>
      <w:tr w:rsidR="008845D5" w:rsidRPr="008845D5" w14:paraId="56BDFF9C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5D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0U1RQJ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6C5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58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-box helicase 17 (DDX17)</w:t>
            </w:r>
          </w:p>
        </w:tc>
      </w:tr>
      <w:tr w:rsidR="008845D5" w:rsidRPr="008845D5" w14:paraId="1119F4F8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88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9PKZ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493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FDA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8 (RPL8)</w:t>
            </w:r>
          </w:p>
        </w:tc>
      </w:tr>
      <w:tr w:rsidR="008845D5" w:rsidRPr="008845D5" w14:paraId="1C1D11DA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86E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5RGW4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68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70B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phosmin (NPM1)</w:t>
            </w:r>
          </w:p>
        </w:tc>
      </w:tr>
      <w:tr w:rsidR="008845D5" w:rsidRPr="008845D5" w14:paraId="733F2233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902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T8U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F65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45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7a (RPL7A)</w:t>
            </w:r>
          </w:p>
        </w:tc>
      </w:tr>
      <w:tr w:rsidR="008845D5" w:rsidRPr="008845D5" w14:paraId="32CD156C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421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04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B8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C58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atin A (CSTA)</w:t>
            </w:r>
          </w:p>
        </w:tc>
      </w:tr>
      <w:tr w:rsidR="008845D5" w:rsidRPr="008845D5" w14:paraId="49E0B63F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A1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8WD5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281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21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A (RPSA)</w:t>
            </w:r>
          </w:p>
        </w:tc>
      </w:tr>
      <w:tr w:rsidR="008845D5" w:rsidRPr="008845D5" w14:paraId="6966D4DF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7D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QE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AC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23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ulin alpha 1c (TUBA1C)</w:t>
            </w:r>
          </w:p>
        </w:tc>
      </w:tr>
      <w:tr w:rsidR="008845D5" w:rsidRPr="008845D5" w14:paraId="729AE6F4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6BF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637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83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B0C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13 (RPL13)</w:t>
            </w:r>
          </w:p>
        </w:tc>
      </w:tr>
      <w:tr w:rsidR="008845D5" w:rsidRPr="008845D5" w14:paraId="773E3A39" w14:textId="77777777" w:rsidTr="008845D5">
        <w:trPr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0EB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087WVQ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1F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4DF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karyotic translation elongation factor 1 alpha 1 (EEF1A1)</w:t>
            </w:r>
          </w:p>
        </w:tc>
      </w:tr>
      <w:tr w:rsidR="008845D5" w:rsidRPr="008845D5" w14:paraId="160422CF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4B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A3R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F21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A21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6 (RPS6)</w:t>
            </w:r>
          </w:p>
        </w:tc>
      </w:tr>
      <w:tr w:rsidR="008845D5" w:rsidRPr="008845D5" w14:paraId="7F9F7417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B7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9PPU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BDB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98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3 (RPS3)</w:t>
            </w:r>
          </w:p>
        </w:tc>
      </w:tr>
      <w:tr w:rsidR="008845D5" w:rsidRPr="008845D5" w14:paraId="2F1E81ED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01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146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D5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E01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nding protein 5 (FABP5)</w:t>
            </w:r>
          </w:p>
        </w:tc>
      </w:tr>
      <w:tr w:rsidR="008845D5" w:rsidRPr="008845D5" w14:paraId="283BF1D5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AB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H1T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3B3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C5A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-Gly domain containing linker protein 1 (CLIP1)</w:t>
            </w:r>
          </w:p>
        </w:tc>
      </w:tr>
      <w:tr w:rsidR="008845D5" w:rsidRPr="008845D5" w14:paraId="514B0B44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3659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MCP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020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938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7 (RPS7)</w:t>
            </w:r>
          </w:p>
        </w:tc>
      </w:tr>
      <w:tr w:rsidR="008845D5" w:rsidRPr="008845D5" w14:paraId="10BBEC9C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012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0QZU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9A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64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13a (RPL13A)</w:t>
            </w:r>
          </w:p>
        </w:tc>
      </w:tr>
      <w:tr w:rsidR="008845D5" w:rsidRPr="008845D5" w14:paraId="2533336C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CD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1626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992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585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zyme (LYZ)</w:t>
            </w:r>
          </w:p>
        </w:tc>
      </w:tr>
      <w:tr w:rsidR="008845D5" w:rsidRPr="008845D5" w14:paraId="19BB41E9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837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R01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04D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352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ous nuclear ribonucleoprotein M (HNRNPM)</w:t>
            </w:r>
          </w:p>
        </w:tc>
      </w:tr>
      <w:tr w:rsidR="008845D5" w:rsidRPr="008845D5" w14:paraId="2E9060F6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D3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142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24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027" w14:textId="672FED98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family A (Hsp70) member 8 (HSPA8)</w:t>
            </w:r>
          </w:p>
        </w:tc>
      </w:tr>
      <w:tr w:rsidR="008845D5" w:rsidRPr="008845D5" w14:paraId="501A3909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A35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8VUA6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2FF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2E0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18 (RPL18)</w:t>
            </w:r>
          </w:p>
        </w:tc>
      </w:tr>
      <w:tr w:rsidR="008845D5" w:rsidRPr="008845D5" w14:paraId="4D8DC96B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A0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87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380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aldehyde-3-phosphate dehydrogenase (GAPDH)</w:t>
            </w:r>
          </w:p>
        </w:tc>
      </w:tr>
      <w:tr w:rsidR="008845D5" w:rsidRPr="008845D5" w14:paraId="75A60C1B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14D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1X7SBS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F23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AC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ous nuclear ribonucleoprotein U (HNRNPU)</w:t>
            </w:r>
          </w:p>
        </w:tc>
      </w:tr>
      <w:tr w:rsidR="008845D5" w:rsidRPr="008845D5" w14:paraId="3D281941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638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664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949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7CB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karyotic translation elongation factor 1 gamma (EEF1G)</w:t>
            </w:r>
          </w:p>
        </w:tc>
      </w:tr>
      <w:tr w:rsidR="008845D5" w:rsidRPr="008845D5" w14:paraId="40E71E54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E1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7ETK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ECF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18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24 (RPS24)</w:t>
            </w:r>
          </w:p>
        </w:tc>
      </w:tr>
      <w:tr w:rsidR="008845D5" w:rsidRPr="008845D5" w14:paraId="492FFB3B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78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V2N7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C5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2F9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 finger protein 212B (RNF212B)</w:t>
            </w:r>
          </w:p>
        </w:tc>
      </w:tr>
      <w:tr w:rsidR="008845D5" w:rsidRPr="008845D5" w14:paraId="5FBC9918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8E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BN88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BC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88D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ducin beta like 3 (TBL3)</w:t>
            </w:r>
          </w:p>
        </w:tc>
      </w:tr>
      <w:tr w:rsidR="008845D5" w:rsidRPr="008845D5" w14:paraId="2760FAC3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1FA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3L3H2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0F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FF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karyotic translation initiation factor 4A3 (EIF4A3)</w:t>
            </w:r>
          </w:p>
        </w:tc>
      </w:tr>
      <w:tr w:rsidR="008845D5" w:rsidRPr="008845D5" w14:paraId="4C3045BF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821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0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A28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72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 calcium binding protein A8 (S100A8)</w:t>
            </w:r>
          </w:p>
        </w:tc>
      </w:tr>
      <w:tr w:rsidR="008845D5" w:rsidRPr="008845D5" w14:paraId="0FC325DA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7B2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4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EBD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277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5 member 5 (SLC25A5)</w:t>
            </w:r>
          </w:p>
        </w:tc>
      </w:tr>
      <w:tr w:rsidR="008845D5" w:rsidRPr="008845D5" w14:paraId="426AE787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EC5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8124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CB5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03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7 (RPL7)</w:t>
            </w:r>
          </w:p>
        </w:tc>
      </w:tr>
      <w:tr w:rsidR="008845D5" w:rsidRPr="008845D5" w14:paraId="60162F70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F5B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9338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45D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E31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lin (NCL)</w:t>
            </w:r>
          </w:p>
        </w:tc>
      </w:tr>
      <w:tr w:rsidR="008845D5" w:rsidRPr="008845D5" w14:paraId="52E80B67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A0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70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5F5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050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4, X-linked (RPS4X)</w:t>
            </w:r>
          </w:p>
        </w:tc>
      </w:tr>
      <w:tr w:rsidR="008845D5" w:rsidRPr="008845D5" w14:paraId="2F4E41DE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4D0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241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55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7BB1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moglein 1 (DSG1)</w:t>
            </w:r>
          </w:p>
        </w:tc>
      </w:tr>
      <w:tr w:rsidR="008845D5" w:rsidRPr="008845D5" w14:paraId="04FFB3E7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232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21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0C1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09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H-box helicase 9 (DHX9)</w:t>
            </w:r>
          </w:p>
        </w:tc>
      </w:tr>
      <w:tr w:rsidR="008845D5" w:rsidRPr="008845D5" w14:paraId="18185F33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8FE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8554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EB54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D44D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mocollin 1 (DSC1)</w:t>
            </w:r>
          </w:p>
        </w:tc>
      </w:tr>
      <w:tr w:rsidR="008845D5" w:rsidRPr="008845D5" w14:paraId="05CABFD2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71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JR9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DC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B7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S8 (RPS8)</w:t>
            </w:r>
          </w:p>
        </w:tc>
      </w:tr>
      <w:tr w:rsidR="008845D5" w:rsidRPr="008845D5" w14:paraId="135CD94D" w14:textId="77777777" w:rsidTr="008845D5">
        <w:trPr>
          <w:gridAfter w:val="1"/>
          <w:wAfter w:w="219" w:type="dxa"/>
          <w:trHeight w:val="30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61B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5VVC8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7A33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E20C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11 (RPL11)</w:t>
            </w:r>
          </w:p>
        </w:tc>
      </w:tr>
      <w:tr w:rsidR="008845D5" w:rsidRPr="008845D5" w14:paraId="54BB91F2" w14:textId="77777777" w:rsidTr="008845D5">
        <w:trPr>
          <w:gridAfter w:val="1"/>
          <w:wAfter w:w="219" w:type="dxa"/>
          <w:trHeight w:val="315"/>
          <w:jc w:val="center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2ADF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9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AD4A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5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C886" w14:textId="77777777" w:rsidR="008845D5" w:rsidRPr="008845D5" w:rsidRDefault="008845D5" w:rsidP="0088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in 1 (TLN1)</w:t>
            </w:r>
          </w:p>
        </w:tc>
      </w:tr>
    </w:tbl>
    <w:p w14:paraId="3ADAE5E1" w14:textId="77777777" w:rsidR="00E3738E" w:rsidRPr="00191463" w:rsidRDefault="00E3738E">
      <w:pPr>
        <w:rPr>
          <w:rFonts w:ascii="Times New Roman" w:hAnsi="Times New Roman" w:cs="Times New Roman"/>
          <w:sz w:val="22"/>
        </w:rPr>
      </w:pPr>
    </w:p>
    <w:sectPr w:rsidR="00E3738E" w:rsidRPr="00191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3C561" w14:textId="77777777" w:rsidR="00536DC7" w:rsidRDefault="00536DC7" w:rsidP="00637115">
      <w:r>
        <w:separator/>
      </w:r>
    </w:p>
  </w:endnote>
  <w:endnote w:type="continuationSeparator" w:id="0">
    <w:p w14:paraId="531DF362" w14:textId="77777777" w:rsidR="00536DC7" w:rsidRDefault="00536DC7" w:rsidP="00637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08C0C" w14:textId="77777777" w:rsidR="00536DC7" w:rsidRDefault="00536DC7" w:rsidP="00637115">
      <w:r>
        <w:separator/>
      </w:r>
    </w:p>
  </w:footnote>
  <w:footnote w:type="continuationSeparator" w:id="0">
    <w:p w14:paraId="4753E91A" w14:textId="77777777" w:rsidR="00536DC7" w:rsidRDefault="00536DC7" w:rsidP="00637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78"/>
    <w:rsid w:val="00191463"/>
    <w:rsid w:val="001E185C"/>
    <w:rsid w:val="00282878"/>
    <w:rsid w:val="00487934"/>
    <w:rsid w:val="004F0B6E"/>
    <w:rsid w:val="005236AB"/>
    <w:rsid w:val="00536DC7"/>
    <w:rsid w:val="00632E03"/>
    <w:rsid w:val="00637115"/>
    <w:rsid w:val="00840A19"/>
    <w:rsid w:val="008845D5"/>
    <w:rsid w:val="008D28F4"/>
    <w:rsid w:val="008D3185"/>
    <w:rsid w:val="00967D5D"/>
    <w:rsid w:val="009F4269"/>
    <w:rsid w:val="00A36778"/>
    <w:rsid w:val="00A91CF2"/>
    <w:rsid w:val="00E3738E"/>
    <w:rsid w:val="00EA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8C6E5"/>
  <w15:chartTrackingRefBased/>
  <w15:docId w15:val="{0DA04BA9-5714-4249-9D94-6A442E85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9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758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2-05-26T20:54:00Z</dcterms:created>
  <dcterms:modified xsi:type="dcterms:W3CDTF">2022-12-20T17:06:00Z</dcterms:modified>
</cp:coreProperties>
</file>